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2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2160"/>
        <w:gridCol w:w="1710"/>
        <w:gridCol w:w="2250"/>
        <w:gridCol w:w="1710"/>
        <w:gridCol w:w="1556"/>
      </w:tblGrid>
      <w:tr>
        <w:trPr/>
        <w:tc>
          <w:tcPr>
            <w:tcW w:w="112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Table S2: Total number of Guillain-Barre syndrome cases in 1990 and 2019 and the percentage change in the age-standardised rates (ASRs) per 100,000, by locatio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(Generated from data available from http://ghdx.healthdata.org/gbd-results-tool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38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15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 xml:space="preserve">Percentage change in ASRs per 100,000 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</w:rPr>
              <w:t>No (95% UI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</w:rPr>
              <w:t>No (95% UI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1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249</w:t>
              <w:br/>
              <w:t>(70747 , 11448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0095</w:t>
              <w:br/>
              <w:t>(119924 , 18830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5 , 2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4</w:t>
              <w:br/>
              <w:t>(3.6 , 9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igh-income North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03</w:t>
              <w:br/>
              <w:t>(7253 , 1140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2.4 , 3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834</w:t>
              <w:br/>
              <w:t>(16851 , 2572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3.5 , 5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2</w:t>
              <w:br/>
              <w:t>(28.8 , 56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8</w:t>
              <w:br/>
              <w:t>(385 , 6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1.3 , 2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73</w:t>
              <w:br/>
              <w:t>(950 , 167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1.9 , 3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.2</w:t>
              <w:br/>
              <w:t>(34.5 , 69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een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2.2 , 3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2.2 , 3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5 , 1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States of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04</w:t>
              <w:br/>
              <w:t>(6828 , 1078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2.5 , 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559</w:t>
              <w:br/>
              <w:t>(15809 , 2406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3.7 , 5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2</w:t>
              <w:br/>
              <w:t>(27.4 , 57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ustrala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0</w:t>
              <w:br/>
              <w:t>(231 , 38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1.1 , 1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0</w:t>
              <w:br/>
              <w:t>(431 , 72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1.3 , 2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8</w:t>
              <w:br/>
              <w:t>(5 , 24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7</w:t>
              <w:br/>
              <w:t>(165 , 28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9 , 1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9</w:t>
              <w:br/>
              <w:t>(338 , 59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1.2 , 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2</w:t>
              <w:br/>
              <w:t>(10.7 , 41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</w:t>
              <w:br/>
              <w:t>(66 , 10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</w:t>
              <w:br/>
              <w:t>(90 , 13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1.7 , 2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2</w:t>
              <w:br/>
              <w:t>(-21.9 , -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igh-income Asia Pacif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46</w:t>
              <w:br/>
              <w:t>(8097 , 1260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</w:t>
              <w:br/>
              <w:t>(4.6 , 7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08</w:t>
              <w:br/>
              <w:t>(9631 , 1428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4</w:t>
              <w:br/>
              <w:t>(5.2 , 7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3</w:t>
              <w:br/>
              <w:t>(4 , 14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runei Darussala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</w:t>
              <w:br/>
              <w:t>(13 , 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3</w:t>
              <w:br/>
              <w:t>(5 , 7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</w:t>
              <w:br/>
              <w:t>(22 , 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3</w:t>
              <w:br/>
              <w:t>(5 , 7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4</w:t>
              <w:br/>
              <w:t>(-0.6 , -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04</w:t>
              <w:br/>
              <w:t>(5677 , 88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4.5 , 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28</w:t>
              <w:br/>
              <w:t>(6598 , 955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4</w:t>
              <w:br/>
              <w:t>(5.3 , 7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7</w:t>
              <w:br/>
              <w:t>(4.3 , 21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4</w:t>
              <w:br/>
              <w:t>(153 , 24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3</w:t>
              <w:br/>
              <w:t>(5 , 7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0</w:t>
              <w:br/>
              <w:t>(286 , 45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3</w:t>
              <w:br/>
              <w:t>(5 , 7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1 , 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epublic of Kor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31</w:t>
              <w:br/>
              <w:t>(2242 , 355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3</w:t>
              <w:br/>
              <w:t>(5 , 7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92</w:t>
              <w:br/>
              <w:t>(2691 , 43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3</w:t>
              <w:br/>
              <w:t>(5 , 7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2 , 0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Western Euro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62</w:t>
              <w:br/>
              <w:t>(5638 , 932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1.3 , 2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88</w:t>
              <w:br/>
              <w:t>(8605 , 1451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5 , 2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</w:t>
              <w:br/>
              <w:t>(14.1 , 2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dorr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4</w:t>
              <w:br/>
              <w:t>(-0.7 , -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5</w:t>
              <w:br/>
              <w:t>(153 , 22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6 , 2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2</w:t>
              <w:br/>
              <w:t>(298 , 48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2.4 , 3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.5</w:t>
              <w:br/>
              <w:t>(32.4 , 8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2</w:t>
              <w:br/>
              <w:t>(163 , 27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6</w:t>
              <w:br/>
              <w:t>(202 , 3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1 , 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ypr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</w:t>
              <w:br/>
              <w:t>(11 , 1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</w:t>
              <w:br/>
              <w:t>(22 , 3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</w:t>
              <w:br/>
              <w:t>(-0.4 , 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</w:t>
              <w:br/>
              <w:t>(72 , 1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1.2 , 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</w:t>
              <w:br/>
              <w:t>(89 , 16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1.2 , 2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-4.2 , 9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</w:t>
              <w:br/>
              <w:t>(55 , 9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1 , 1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</w:t>
              <w:br/>
              <w:t>(88 , 16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1.2 , 2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4</w:t>
              <w:br/>
              <w:t>(14 , 35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5</w:t>
              <w:br/>
              <w:t>(958 , 160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5 , 2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07</w:t>
              <w:br/>
              <w:t>(1216 , 210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5 , 2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 , 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25</w:t>
              <w:br/>
              <w:t>(1488 , 25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6 , 2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30</w:t>
              <w:br/>
              <w:t>(1762 , 30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6 , 2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4 , 1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7</w:t>
              <w:br/>
              <w:t>(116 , 2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1 , 1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6</w:t>
              <w:br/>
              <w:t>(168 , 30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1.2 , 2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6</w:t>
              <w:br/>
              <w:t>(11.9 , 38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4 , 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6 , 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</w:t>
              <w:br/>
              <w:t>(53 , 8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</w:t>
              <w:br/>
              <w:t>(81 , 13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-0.1 , 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</w:t>
              <w:br/>
              <w:t>(68 , 1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8</w:t>
              <w:br/>
              <w:t>(140 , 22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6</w:t>
              <w:br/>
              <w:t>(965 , 155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6 , 2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03</w:t>
              <w:br/>
              <w:t>(1669 , 266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1.9 , 2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</w:t>
              <w:br/>
              <w:t>(5.6 , 32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uxembour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6 , 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</w:t>
              <w:br/>
              <w:t>(10 , 1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6 , 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</w:t>
              <w:br/>
              <w:t>(8 , 1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5 , 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nac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1 , 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8</w:t>
              <w:br/>
              <w:t>(179 , 31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1.1 , 1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1</w:t>
              <w:br/>
              <w:t>(302 , 5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7</w:t>
              <w:br/>
              <w:t>(13.5 , 38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7</w:t>
              <w:br/>
              <w:t>(108 , 17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2.3 , 3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4</w:t>
              <w:br/>
              <w:t>(143 , 2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2.3 , 3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3 , 0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2</w:t>
              <w:br/>
              <w:t>(172 , 28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5 , 2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4</w:t>
              <w:br/>
              <w:t>(225 , 38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1.6 , 2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3</w:t>
              <w:br/>
              <w:t>(1.2 , 14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n Marin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5</w:t>
              <w:br/>
              <w:t>(-1 , 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4</w:t>
              <w:br/>
              <w:t>(440 , 76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1 , 1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2</w:t>
              <w:br/>
              <w:t>(721 , 129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1.2 , 2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9</w:t>
              <w:br/>
              <w:t>(9.1 , 29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</w:t>
              <w:br/>
              <w:t>(88 , 15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9 , 1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0</w:t>
              <w:br/>
              <w:t>(226 , 39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1.8 , 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.6</w:t>
              <w:br/>
              <w:t>(85.8 , 122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4</w:t>
              <w:br/>
              <w:t>(111 , 18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6</w:t>
              <w:br/>
              <w:t>(156 , 27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4</w:t>
              <w:br/>
              <w:t>(382 , 68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6 , 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1</w:t>
              <w:br/>
              <w:t>(991 , 176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1.2 , 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.7</w:t>
              <w:br/>
              <w:t>(90.1 , 124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ern Latin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14</w:t>
              <w:br/>
              <w:t>(946 , 154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1.9 , 3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64</w:t>
              <w:br/>
              <w:t>(1371 , 227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1.9 , 3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6</w:t>
              <w:br/>
              <w:t>(646 , 105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1.9 , 3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4</w:t>
              <w:br/>
              <w:t>(915 , 149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1.9 , 3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 , 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4</w:t>
              <w:br/>
              <w:t>(236 , 39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1.9 , 3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3</w:t>
              <w:br/>
              <w:t>(383 , 6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1.9 , 3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</w:t>
              <w:br/>
              <w:t>(65 , 10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1.9 , 3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</w:t>
              <w:br/>
              <w:t>(75 , 1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1.9 , 3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  <w:br/>
              <w:t>(-0.1 , 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ern Euro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19</w:t>
              <w:br/>
              <w:t>(3436 , 56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5 , 2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23</w:t>
              <w:br/>
              <w:t>(3349 , 56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5 , 2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2 , 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lar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1</w:t>
              <w:br/>
              <w:t>(147 , 24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5</w:t>
              <w:br/>
              <w:t>(141 , 2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 , 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</w:t>
              <w:br/>
              <w:t>(22 , 3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</w:t>
              <w:br/>
              <w:t>(20 , 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 , 0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</w:t>
              <w:br/>
              <w:t>(38 , 6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</w:t>
              <w:br/>
              <w:t>(30 , 5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 , 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</w:t>
              <w:br/>
              <w:t>(52 , 8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</w:t>
              <w:br/>
              <w:t>(43 , 7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-0.1 , 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epublic of Moldov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</w:t>
              <w:br/>
              <w:t>(60 , 10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</w:t>
              <w:br/>
              <w:t>(54 , 9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 , 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ussian Feder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51</w:t>
              <w:br/>
              <w:t>(2301 , 377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5 , 2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27</w:t>
              <w:br/>
              <w:t>(2350 , 394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5 , 2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1 , 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3</w:t>
              <w:br/>
              <w:t>(818 , 135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5 , 2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9</w:t>
              <w:br/>
              <w:t>(713 , 119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5 , 2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Euro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37</w:t>
              <w:br/>
              <w:t>(1402 , 239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1.1 , 1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58</w:t>
              <w:br/>
              <w:t>(1424 , 242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1.1 , 1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9</w:t>
              <w:br/>
              <w:t>(-5.6 , 2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lb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</w:t>
              <w:br/>
              <w:t>(34 , 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1.1 , 1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</w:t>
              <w:br/>
              <w:t>(33 , 5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1.1 , 1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-0.3 , 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snia and Herzegovi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</w:t>
              <w:br/>
              <w:t>(47 , 7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1.1 , 1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</w:t>
              <w:br/>
              <w:t>(39 , 7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1.1 , 1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 , 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4</w:t>
              <w:br/>
              <w:t>(103 , 17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1.1 , 1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</w:t>
              <w:br/>
              <w:t>(87 , 15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1.1 , 1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  <w:br/>
              <w:t>(-0.3 , 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</w:t>
              <w:br/>
              <w:t>(56 , 9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1.1 , 1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</w:t>
              <w:br/>
              <w:t>(53 , 9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1.1 , 1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1 , 0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zech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4</w:t>
              <w:br/>
              <w:t>(118 , 19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1.1 , 1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5</w:t>
              <w:br/>
              <w:t>(133 , 23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1.1 , 1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2 , 0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8</w:t>
              <w:br/>
              <w:t>(121 , 20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1.1 , 1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8</w:t>
              <w:br/>
              <w:t>(120 , 2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1.1 , 1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 , 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ntenegr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7 , 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1.1 , 1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8 , 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1.1 , 1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 Macedo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</w:t>
              <w:br/>
              <w:t>(22 , 3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1.1 , 1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</w:t>
              <w:br/>
              <w:t>(26 , 4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1.1 , 1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-0.1 , 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3</w:t>
              <w:br/>
              <w:t>(452 , 80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1.2 , 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1</w:t>
              <w:br/>
              <w:t>(506 , 8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1.2 , 1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.8</w:t>
              <w:br/>
              <w:t>(-15.9 , 7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6</w:t>
              <w:br/>
              <w:t>(265 , 44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1.1 , 1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4</w:t>
              <w:br/>
              <w:t>(240 , 41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1.1 , 1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-0.1 , 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</w:t>
              <w:br/>
              <w:t>(92 , 16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9 , 1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5</w:t>
              <w:br/>
              <w:t>(94 , 16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9 , 1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2 , 0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lovak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</w:t>
              <w:br/>
              <w:t>(59 , 9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1.1 , 1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</w:t>
              <w:br/>
              <w:t>(66 , 1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1.1 , 1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 , 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</w:t>
              <w:br/>
              <w:t>(22 , 3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1.1 , 1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</w:t>
              <w:br/>
              <w:t>(26 , 4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1.1 , 1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2 , 1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A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5</w:t>
              <w:br/>
              <w:t>(938 , 150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5 , 2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95</w:t>
              <w:br/>
              <w:t>(1314 , 21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5 , 2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-0.7 , 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</w:t>
              <w:br/>
              <w:t>(48 , 7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5 , 2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</w:t>
              <w:br/>
              <w:t>(48 , 7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5 , 2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7</w:t>
              <w:br/>
              <w:t>(99 , 16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5 , 2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3</w:t>
              <w:br/>
              <w:t>(149 , 2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5 , 2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1 , 0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</w:t>
              <w:br/>
              <w:t>(83 , 13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5 , 2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</w:t>
              <w:br/>
              <w:t>(59 , 9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1.4 , 2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.4</w:t>
              <w:br/>
              <w:t>(-17.5 , 5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azakh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2</w:t>
              <w:br/>
              <w:t>(227 , 36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5 , 2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6</w:t>
              <w:br/>
              <w:t>(269 , 43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5 , 2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-0.1 , 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</w:t>
              <w:br/>
              <w:t>(60 , 9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5 , 2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</w:t>
              <w:br/>
              <w:t>(90 , 14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5 , 2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1 , 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</w:t>
              <w:br/>
              <w:t>(28 , 4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5 , 2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</w:t>
              <w:br/>
              <w:t>(47 , 7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5 , 2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1 , 0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ajiki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</w:t>
              <w:br/>
              <w:t>(70 , 11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5 , 2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2</w:t>
              <w:br/>
              <w:t>(125 , 20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5 , 2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1 , 0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rkmeni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</w:t>
              <w:br/>
              <w:t>(48 , 7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5 , 2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</w:t>
              <w:br/>
              <w:t>(71 , 11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5 , 2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-0.1 , 0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2</w:t>
              <w:br/>
              <w:t>(272 , 44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5 , 2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0</w:t>
              <w:br/>
              <w:t>(455 , 74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5 , 2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1 , 0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Latin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60</w:t>
              <w:br/>
              <w:t>(4324 , 725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3 , 4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01</w:t>
              <w:br/>
              <w:t>(7587 , 1189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3.1 , 4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-0.9 , 7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1</w:t>
              <w:br/>
              <w:t>(802 , 132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2.8 , 4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90</w:t>
              <w:br/>
              <w:t>(1342 , 214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2.8 , 4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</w:t>
              <w:br/>
              <w:t>(-0.4 , 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</w:t>
              <w:br/>
              <w:t>(76 , 12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2.8 , 4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6</w:t>
              <w:br/>
              <w:t>(131 , 2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2.8 , 4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3</w:t>
              <w:br/>
              <w:t>(-0.6 , -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l Salvad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7</w:t>
              <w:br/>
              <w:t>(120 , 2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2.6 , 4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2</w:t>
              <w:br/>
              <w:t>(159 , 25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2.6 , 4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-4 , 9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4</w:t>
              <w:br/>
              <w:t>(199 , 34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2.8 , 4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1</w:t>
              <w:br/>
              <w:t>(447 , 72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2.8 , 4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7</w:t>
              <w:br/>
              <w:t>(-1.1 , -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6</w:t>
              <w:br/>
              <w:t>(102 , 18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2.5 , 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3</w:t>
              <w:br/>
              <w:t>(228 , 37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2.6 , 4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-3.7 , 10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54</w:t>
              <w:br/>
              <w:t>(2384 , 409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3.2 , 5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18</w:t>
              <w:br/>
              <w:t>(4174 , 65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3.4 , 5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-1.3 , 14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caragu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7</w:t>
              <w:br/>
              <w:t>(95 , 16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2.8 , 4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3</w:t>
              <w:br/>
              <w:t>(168 , 27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2.8 , 4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1 , 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</w:t>
              <w:br/>
              <w:t>(61 , 9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2.8 , 4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1</w:t>
              <w:br/>
              <w:t>(119 , 19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2.9 , 4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0.7 , 5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enezuela (Bolivarian Republic of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3</w:t>
              <w:br/>
              <w:t>(466 , 76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2.8 , 4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6</w:t>
              <w:br/>
              <w:t>(782 , 126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2.8 , 4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</w:t>
              <w:br/>
              <w:t>(-0.3 , -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dean Latin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1</w:t>
              <w:br/>
              <w:t>(598 , 93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73</w:t>
              <w:br/>
              <w:t>(1096 , 171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1.8 , 2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.8</w:t>
              <w:br/>
              <w:t>(-8.6 , -4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livia (Plurinational State of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</w:t>
              <w:br/>
              <w:t>(96 , 15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1</w:t>
              <w:br/>
              <w:t>(206 , 33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6 , 2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1</w:t>
              <w:br/>
              <w:t>(164 , 2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2.1 , 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5</w:t>
              <w:br/>
              <w:t>(249 , 37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5 , 2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.1</w:t>
              <w:br/>
              <w:t>(-32 , -1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8</w:t>
              <w:br/>
              <w:t>(334 , 54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8</w:t>
              <w:br/>
              <w:t>(637 , 10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1 , 1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ribbe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3</w:t>
              <w:br/>
              <w:t>(524 , 85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6 , 2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0</w:t>
              <w:br/>
              <w:t>(771 , 124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6 , 2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-0.1 , 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tigua and Barbu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6 , 2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6 , 2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rbado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4 , 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6 , 2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5 , 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6 , 2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3 , 1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liz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3 , 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1.6 , 2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6 , 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1.6 , 2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0.6 , 4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rmu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6 , 2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6 , 2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1 , 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4 , 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6 , 2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6 , 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6 , 2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ub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5</w:t>
              <w:br/>
              <w:t>(169 , 27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6 , 2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6</w:t>
              <w:br/>
              <w:t>(206 , 3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6 , 2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-0.2 , 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omin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6 , 2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6 , 2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3 , 1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</w:t>
              <w:br/>
              <w:t>(101 , 16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6 , 2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4</w:t>
              <w:br/>
              <w:t>(168 , 27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6 , 2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 , 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ena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6 , 2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2 , 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6 , 2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2 , 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ya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</w:t>
              <w:br/>
              <w:t>(11 , 1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6 , 2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</w:t>
              <w:br/>
              <w:t>(12 , 1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6 , 2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</w:t>
              <w:br/>
              <w:t>(-0.3 , -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</w:t>
              <w:br/>
              <w:t>(89 , 15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6 , 2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8</w:t>
              <w:br/>
              <w:t>(176 , 28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6 , 2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-0.2 , 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ama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</w:t>
              <w:br/>
              <w:t>(35 , 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6 , 2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</w:t>
              <w:br/>
              <w:t>(45 , 7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6 , 2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uerto Ric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</w:t>
              <w:br/>
              <w:t>(57 , 9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6 , 2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</w:t>
              <w:br/>
              <w:t>(66 , 1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6 , 2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  <w:br/>
              <w:t>(-0.2 , 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int Kitts and Nevi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6 , 2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6 , 2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2 , 0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int Luc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2 , 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6 , 2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3 , 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6 , 2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int Vincent and the Grenadin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2 , 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6 , 2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2 , 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1.6 , 2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5 , 1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urina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6 , 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6 , 2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</w:t>
              <w:br/>
              <w:t>(9 , 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6 , 2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3</w:t>
              <w:br/>
              <w:t>(-0.5 , -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rinidad and Tobag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</w:t>
              <w:br/>
              <w:t>(18 , 2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6 , 2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</w:t>
              <w:br/>
              <w:t>(24 , 3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6 , 2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States Virgin Is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2 , 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6 , 2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2 , 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6 , 2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-0.1 , 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ropical Latin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53</w:t>
              <w:br/>
              <w:t>(2143 , 38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1.7 , 3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05</w:t>
              <w:br/>
              <w:t>(2530 , 400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1.1 , 1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0.3</w:t>
              <w:br/>
              <w:t>(-49.9 , -31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18</w:t>
              <w:br/>
              <w:t>(2114 , 377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1.7 , 3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32</w:t>
              <w:br/>
              <w:t>(2470 , 391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1.1 , 1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0.7</w:t>
              <w:br/>
              <w:t>(-50.4 , -31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ragua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</w:t>
              <w:br/>
              <w:t>(27 , 4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9 , 1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</w:t>
              <w:br/>
              <w:t>(54 , 9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8 , 1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-5.9 , 7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64</w:t>
              <w:br/>
              <w:t>(5975 , 1088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5 , 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86</w:t>
              <w:br/>
              <w:t>(8933 , 159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6 , 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4</w:t>
              <w:br/>
              <w:t>(4.7 , 18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02</w:t>
              <w:br/>
              <w:t>(5700 , 104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5 , 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13</w:t>
              <w:br/>
              <w:t>(8453 , 1514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6 , 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3</w:t>
              <w:br/>
              <w:t>(4.3 , 18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emocratic People's Republic of Kor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9</w:t>
              <w:br/>
              <w:t>(126 , 22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6 , 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6</w:t>
              <w:br/>
              <w:t>(170 , 29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6 , 1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-0.1 , 0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aiwan (Province of China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2</w:t>
              <w:br/>
              <w:t>(145 , 25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7</w:t>
              <w:br/>
              <w:t>(265 , 46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1 , 1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1</w:t>
              <w:br/>
              <w:t>(11.2 , 5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91</w:t>
              <w:br/>
              <w:t>(3566 , 624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8 , 1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87</w:t>
              <w:br/>
              <w:t>(5401 , 918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8 , 1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1 , 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</w:t>
              <w:br/>
              <w:t>(72 , 1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2</w:t>
              <w:br/>
              <w:t>(121 , 2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-0.2 , 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92</w:t>
              <w:br/>
              <w:t>(1483 , 260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9 , 1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06</w:t>
              <w:br/>
              <w:t>(2121 , 362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9 , 1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-0.1 , 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ao People's Democratic Republ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</w:t>
              <w:br/>
              <w:t>(29 , 5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</w:t>
              <w:br/>
              <w:t>(51 , 9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0</w:t>
              <w:br/>
              <w:t>(125 , 2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0</w:t>
              <w:br/>
              <w:t>(234 , 40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 , 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div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2 , 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3 , 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-0.7 , 0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uriti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</w:t>
              <w:br/>
              <w:t>(8 , 1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</w:t>
              <w:br/>
              <w:t>(10 , 1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 , 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9</w:t>
              <w:br/>
              <w:t>(293 , 5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1</w:t>
              <w:br/>
              <w:t>(408 , 70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  <w:br/>
              <w:t>(-0.3 , 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2</w:t>
              <w:br/>
              <w:t>(506 , 89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9 , 1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16</w:t>
              <w:br/>
              <w:t>(917 , 157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9 , 1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</w:t>
              <w:br/>
              <w:t>(-0.4 , 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7</w:t>
              <w:br/>
              <w:t>(124 , 21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8</w:t>
              <w:br/>
              <w:t>(173 , 29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4</w:t>
              <w:br/>
              <w:t>(-0.8 , -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ychell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 , 0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6</w:t>
              <w:br/>
              <w:t>(408 , 71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5</w:t>
              <w:br/>
              <w:t>(574 , 98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 , 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imor-Lest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5 , 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</w:t>
              <w:br/>
              <w:t>(10 , 1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-0.1 , 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iet Na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7</w:t>
              <w:br/>
              <w:t>(490 , 88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9</w:t>
              <w:br/>
              <w:t>(726 , 125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 , 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</w:t>
              <w:br/>
              <w:t>(45 , 8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7</w:t>
              <w:br/>
              <w:t>(94 , 16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-0.1 , 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merican Samo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  <w:br/>
              <w:t>(-0.3 , 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ok Is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</w:t>
              <w:br/>
              <w:t>(-0.6 , 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icronesia (Federated States of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  <w:br/>
              <w:t>(-0.3 , 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ij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5 , 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7 , 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</w:t>
              <w:br/>
              <w:t>(-0.4 , 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a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</w:t>
              <w:br/>
              <w:t>(-0.3 , 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iribat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  <w:br/>
              <w:t>(-0.2 , 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rshall Is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1 , 0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aur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  <w:br/>
              <w:t>(-0.6 , 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u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 , 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ern Mariana Is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3</w:t>
              <w:br/>
              <w:t>(-0.8 , 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la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-0.1 , 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pua New Guin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</w:t>
              <w:br/>
              <w:t>(29 , 5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</w:t>
              <w:br/>
              <w:t>(69 , 1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-0.1 , 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mo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2 , 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-0.1 , 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lomon Is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2 , 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5 , 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</w:t>
              <w:br/>
              <w:t>(-0.5 , 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kela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-0.1 , 0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ng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  <w:br/>
              <w:t>(-0.3 , 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val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1 , 1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anuat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2 , 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8 , 1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</w:t>
              <w:br/>
              <w:t>(-0.3 , 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84</w:t>
              <w:br/>
              <w:t>(4065 , 678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86</w:t>
              <w:br/>
              <w:t>(8094 , 133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-0.9 , 1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0</w:t>
              <w:br/>
              <w:t>(139 , 23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3</w:t>
              <w:br/>
              <w:t>(417 , 72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3</w:t>
              <w:br/>
              <w:t>(-0.8 , 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2</w:t>
              <w:br/>
              <w:t>(293 , 49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0</w:t>
              <w:br/>
              <w:t>(565 , 93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  <w:br/>
              <w:t>(-0.2 , 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6 , 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</w:t>
              <w:br/>
              <w:t>(20 , 3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4</w:t>
              <w:br/>
              <w:t>(-0.9 , 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5</w:t>
              <w:br/>
              <w:t>(665 , 11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32</w:t>
              <w:br/>
              <w:t>(1269 , 210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-0.2 , 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0</w:t>
              <w:br/>
              <w:t>(636 , 108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1.3 , 2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24</w:t>
              <w:br/>
              <w:t>(1089 , 18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1.3 , 2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-0.1 , 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1</w:t>
              <w:br/>
              <w:t>(200 , 33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9</w:t>
              <w:br/>
              <w:t>(518 , 86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</w:t>
              <w:br/>
              <w:t>(48 , 8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.6 , 2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3</w:t>
              <w:br/>
              <w:t>(191 , 3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1.8 , 2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4</w:t>
              <w:br/>
              <w:t>(3.6 , 20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</w:t>
              <w:br/>
              <w:t>(20 , 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</w:t>
              <w:br/>
              <w:t>(60 , 10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5 , 2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-4 , 9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</w:t>
              <w:br/>
              <w:t>(42 , 6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</w:t>
              <w:br/>
              <w:t>(73 , 12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-0.1 , 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</w:t>
              <w:br/>
              <w:t>(36 , 5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1.1 , 1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</w:t>
              <w:br/>
              <w:t>(80 , 13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1.2 , 2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2</w:t>
              <w:br/>
              <w:t>(6.4 , 36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2</w:t>
              <w:br/>
              <w:t>(303 , 50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0</w:t>
              <w:br/>
              <w:t>(495 , 8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-0.1 , 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</w:t>
              <w:br/>
              <w:t>(23 , 3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</w:t>
              <w:br/>
              <w:t>(59 , 9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5</w:t>
              <w:br/>
              <w:t>(-1 , -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</w:t>
              <w:br/>
              <w:t>(22 , 3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</w:t>
              <w:br/>
              <w:t>(54 , 9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</w:t>
              <w:br/>
              <w:t>(-0.5 , 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5 , 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</w:t>
              <w:br/>
              <w:t>(34 , 6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-0.3 , 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6</w:t>
              <w:br/>
              <w:t>(179 , 30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9</w:t>
              <w:br/>
              <w:t>(446 , 79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1 , 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1</w:t>
              <w:br/>
              <w:t>(231 , 38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2</w:t>
              <w:br/>
              <w:t>(477 , 79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-0.1 , 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9</w:t>
              <w:br/>
              <w:t>(143 , 24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8</w:t>
              <w:br/>
              <w:t>(199 , 33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  <w:br/>
              <w:t>(-0.4 , 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</w:t>
              <w:br/>
              <w:t>(103 , 17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9</w:t>
              <w:br/>
              <w:t>(170 , 28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-0.2 , 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3</w:t>
              <w:br/>
              <w:t>(786 , 129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5 , 2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45</w:t>
              <w:br/>
              <w:t>(1290 , 213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5 , 2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-5 , 7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</w:t>
              <w:br/>
              <w:t>(20 , 3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5</w:t>
              <w:br/>
              <w:t>(114 , 23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  <w:br/>
              <w:t>(-0.6 , 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8</w:t>
              <w:br/>
              <w:t>(149 , 25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5</w:t>
              <w:br/>
              <w:t>(363 , 6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 , 0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810</w:t>
              <w:br/>
              <w:t>(12926 , 214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1.3 , 2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312</w:t>
              <w:br/>
              <w:t>(23426 , 3859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-2.9 , 5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64</w:t>
              <w:br/>
              <w:t>(1034 , 176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1.2 , 1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87</w:t>
              <w:br/>
              <w:t>(1787 , 29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1.2 , 1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  <w:br/>
              <w:t>(-0.4 , 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hu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6 , 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1.2 , 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</w:t>
              <w:br/>
              <w:t>(8 , 1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1.2 , 1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2</w:t>
              <w:br/>
              <w:t>(-1.7 , -0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595</w:t>
              <w:br/>
              <w:t>(10388 , 1726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459</w:t>
              <w:br/>
              <w:t>(18895 , 3083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-3.5 , 7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9</w:t>
              <w:br/>
              <w:t>(173 , 29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1.1 , 1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0</w:t>
              <w:br/>
              <w:t>(255 , 41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9 , 1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5.8</w:t>
              <w:br/>
              <w:t>(-22.5 , -7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14</w:t>
              <w:br/>
              <w:t>(1233 , 205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1.3 , 2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26</w:t>
              <w:br/>
              <w:t>(2466 , 41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1.3 , 2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-0.1 , 0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ern Sub-Saharan Af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52</w:t>
              <w:br/>
              <w:t>(1284 , 207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2.7 , 4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85</w:t>
              <w:br/>
              <w:t>(2032 , 322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2.7 , 4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  <w:br/>
              <w:t>(-0.3 , 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</w:t>
              <w:br/>
              <w:t>(29 , 4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2.5 , 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</w:t>
              <w:br/>
              <w:t>(56 , 9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2.5 , 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-0.1 , 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</w:t>
              <w:br/>
              <w:t>(41 , 6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2.5 , 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</w:t>
              <w:br/>
              <w:t>(49 , 8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2.5 , 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  <w:br/>
              <w:t>(-0.4 , 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</w:t>
              <w:br/>
              <w:t>(32 , 5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2.5 , 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</w:t>
              <w:br/>
              <w:t>(56 , 9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2.5 , 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4</w:t>
              <w:br/>
              <w:t>(-0.6 , -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3</w:t>
              <w:br/>
              <w:t>(938 , 15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2.8 , 4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06</w:t>
              <w:br/>
              <w:t>(1504 , 239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2.8 , 4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-0.1 , 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swatin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</w:t>
              <w:br/>
              <w:t>(18 , 2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2.5 , 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</w:t>
              <w:br/>
              <w:t>(26 , 4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2.5 , 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  <w:br/>
              <w:t>(-0.5 , 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5</w:t>
              <w:br/>
              <w:t>(228 , 38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2.5 , 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8</w:t>
              <w:br/>
              <w:t>(341 , 56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2.5 , 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8</w:t>
              <w:br/>
              <w:t>(-1.2 , -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Western Sub-Saharan Af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52</w:t>
              <w:br/>
              <w:t>(3350 , 554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2 , 3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06</w:t>
              <w:br/>
              <w:t>(7889 , 131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2 , 3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4</w:t>
              <w:br/>
              <w:t>(-0.9 , 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</w:t>
              <w:br/>
              <w:t>(78 , 13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0</w:t>
              <w:br/>
              <w:t>(205 , 34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-0.3 , 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5</w:t>
              <w:br/>
              <w:t>(156 , 26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5</w:t>
              <w:br/>
              <w:t>(369 , 62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  <w:br/>
              <w:t>(-0.3 , 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3</w:t>
              <w:br/>
              <w:t>(170 , 28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9</w:t>
              <w:br/>
              <w:t>(479 , 8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-0.1 , 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bo Verd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6 , 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</w:t>
              <w:br/>
              <w:t>(10 , 1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1 , 1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9</w:t>
              <w:br/>
              <w:t>(98 , 16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4</w:t>
              <w:br/>
              <w:t>(259 , 4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3 , 1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Ã´te d'Ivoi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8</w:t>
              <w:br/>
              <w:t>(195 , 3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0</w:t>
              <w:br/>
              <w:t>(435 , 7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  <w:br/>
              <w:t>(-0.3 , 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</w:t>
              <w:br/>
              <w:t>(16 , 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</w:t>
              <w:br/>
              <w:t>(37 , 6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4</w:t>
              <w:br/>
              <w:t>(-0.7 , -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2</w:t>
              <w:br/>
              <w:t>(245 , 4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8</w:t>
              <w:br/>
              <w:t>(532 , 88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5</w:t>
              <w:br/>
              <w:t>(-0.7 , -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5</w:t>
              <w:br/>
              <w:t>(104 , 17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2</w:t>
              <w:br/>
              <w:t>(207 , 34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-0.1 , 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inea-Bissa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</w:t>
              <w:br/>
              <w:t>(16 , 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</w:t>
              <w:br/>
              <w:t>(31 , 5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</w:t>
              <w:br/>
              <w:t>(-0.5 , 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</w:t>
              <w:br/>
              <w:t>(34 , 5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</w:t>
              <w:br/>
              <w:t>(80 , 13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-0.3 , 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7</w:t>
              <w:br/>
              <w:t>(144 , 23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6</w:t>
              <w:br/>
              <w:t>(354 , 59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urit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</w:t>
              <w:br/>
              <w:t>(34 , 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</w:t>
              <w:br/>
              <w:t>(68 , 1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1 , 0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9</w:t>
              <w:br/>
              <w:t>(128 , 21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7</w:t>
              <w:br/>
              <w:t>(366 , 6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</w:t>
              <w:br/>
              <w:t>(-0.5 , 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62</w:t>
              <w:br/>
              <w:t>(1672 , 278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2.1 , 3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00</w:t>
              <w:br/>
              <w:t>(3904 , 654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2.1 , 3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8</w:t>
              <w:br/>
              <w:t>(-1.6 , -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o Tome and Princi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2 , 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3 , 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1 , 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3</w:t>
              <w:br/>
              <w:t>(124 , 20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2</w:t>
              <w:br/>
              <w:t>(253 , 42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  <w:br/>
              <w:t>(-0.3 , 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</w:t>
              <w:br/>
              <w:t>(61 , 1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9</w:t>
              <w:br/>
              <w:t>(136 , 22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-0.2 , 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</w:t>
              <w:br/>
              <w:t>(58 , 9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4</w:t>
              <w:br/>
              <w:t>(133 , 2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4</w:t>
              <w:br/>
              <w:t>(-0.8 , -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ern Sub-Saharan Af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28</w:t>
              <w:br/>
              <w:t>(1885 , 328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1.2 , 1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80</w:t>
              <w:br/>
              <w:t>(4169 , 718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1.2 , 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5 , 2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</w:t>
              <w:br/>
              <w:t>(53 , 9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1.1 , 1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5</w:t>
              <w:br/>
              <w:t>(115 , 2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1.1 , 1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-0.3 , 0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moro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5 , 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1.1 , 1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8 , 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1.1 , 1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  <w:br/>
              <w:t>(-0.3 , 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jibout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5 , 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1.1 , 1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</w:t>
              <w:br/>
              <w:t>(12 , 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1.1 , 1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-0.2 , 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ritr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</w:t>
              <w:br/>
              <w:t>(28 , 5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1.1 , 1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</w:t>
              <w:br/>
              <w:t>(66 , 1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1.1 , 1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 , 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5</w:t>
              <w:br/>
              <w:t>(550 , 95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1.2 , 2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42</w:t>
              <w:br/>
              <w:t>(1153 , 20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1.2 , 2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 , 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2</w:t>
              <w:br/>
              <w:t>(277 , 49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7</w:t>
              <w:br/>
              <w:t>(626 , 106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1.4 , 2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3</w:t>
              <w:br/>
              <w:t>(-0.5 , -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5</w:t>
              <w:br/>
              <w:t>(116 , 20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1.1 , 1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2</w:t>
              <w:br/>
              <w:t>(264 , 4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1.1 , 1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3</w:t>
              <w:br/>
              <w:t>(-0.5 , -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</w:t>
              <w:br/>
              <w:t>(92 , 16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1.1 , 1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9</w:t>
              <w:br/>
              <w:t>(178 , 31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1.1 , 1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3</w:t>
              <w:br/>
              <w:t>(-0.5 , -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3</w:t>
              <w:br/>
              <w:t>(129 , 22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1.1 , 1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1</w:t>
              <w:br/>
              <w:t>(282 , 49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1.1 , 1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</w:t>
              <w:br/>
              <w:t>(-0.4 , 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</w:t>
              <w:br/>
              <w:t>(68 , 1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1.1 , 1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9</w:t>
              <w:br/>
              <w:t>(127 , 21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1.1 , 1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</w:t>
              <w:br/>
              <w:t>(-0.4 , -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mal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</w:t>
              <w:br/>
              <w:t>(68 , 1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1.1 , 1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0</w:t>
              <w:br/>
              <w:t>(192 , 3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1.1 , 1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</w:t>
              <w:br/>
              <w:t>(-0.6 , 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 Sud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</w:t>
              <w:br/>
              <w:t>(57 , 9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1.1 , 1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</w:t>
              <w:br/>
              <w:t>(92 , 16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1.1 , 1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  <w:br/>
              <w:t>(-0.7 , 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Republic of Tanz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2</w:t>
              <w:br/>
              <w:t>(192 , 34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9 , 1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4</w:t>
              <w:br/>
              <w:t>(487 , 85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1 , 1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8</w:t>
              <w:br/>
              <w:t>(6.1 , 29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1</w:t>
              <w:br/>
              <w:t>(163 , 28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1.1 , 1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5</w:t>
              <w:br/>
              <w:t>(388 , 68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1.1 , 1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4</w:t>
              <w:br/>
              <w:t>(-0.7 , -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</w:t>
              <w:br/>
              <w:t>(75 , 13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1.1 , 1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6</w:t>
              <w:br/>
              <w:t>(176 , 30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1.1 , 1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4</w:t>
              <w:br/>
              <w:t>(-0.8 , -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Sub-Saharan Af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3</w:t>
              <w:br/>
              <w:t>(901 , 15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36</w:t>
              <w:br/>
              <w:t>(2158 , 36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</w:t>
              <w:br/>
              <w:t>(-0.5 , 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0</w:t>
              <w:br/>
              <w:t>(167 , 28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4</w:t>
              <w:br/>
              <w:t>(488 , 82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7</w:t>
              <w:br/>
              <w:t>(-1.1 , -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African Republ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</w:t>
              <w:br/>
              <w:t>(45 , 7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</w:t>
              <w:br/>
              <w:t>(87 , 14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  <w:br/>
              <w:t>(-0.4 , 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ng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</w:t>
              <w:br/>
              <w:t>(40 , 6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</w:t>
              <w:br/>
              <w:t>(90 , 15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2 , 0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emocratic Republic of the Cong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1</w:t>
              <w:br/>
              <w:t>(626 , 104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91</w:t>
              <w:br/>
              <w:t>(1437 , 24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</w:t>
              <w:br/>
              <w:t>(-0.6 , 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quatorial Guin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7 , 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</w:t>
              <w:br/>
              <w:t>(23 , 3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 , 1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</w:t>
              <w:br/>
              <w:t>(17 , 2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</w:t>
              <w:br/>
              <w:t>(30 , 5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1.9 , 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-0.3 , 0.3)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lang w:val="en-US" w:bidi="fa-I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 w:bidi="fa-IR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fa-IR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7T06:25:00Z</dcterms:created>
  <dc:creator>MY PC</dc:creator>
  <dc:description/>
  <cp:keywords/>
  <dc:language>en-US</dc:language>
  <cp:lastModifiedBy>Maria Flora V.</cp:lastModifiedBy>
  <dcterms:modified xsi:type="dcterms:W3CDTF">2021-11-09T06:22:00Z</dcterms:modified>
  <cp:revision>122</cp:revision>
  <dc:subject/>
  <dc:title/>
</cp:coreProperties>
</file>